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5774E" w14:textId="273F7A3D" w:rsidR="00F82566" w:rsidRDefault="006E29B3" w:rsidP="00F8256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able 1: </w:t>
      </w:r>
      <w:r w:rsidR="0007733F" w:rsidRPr="00FB6C9D">
        <w:rPr>
          <w:rFonts w:ascii="Times New Roman" w:hAnsi="Times New Roman" w:cs="Times New Roman"/>
          <w:sz w:val="24"/>
          <w:szCs w:val="24"/>
        </w:rPr>
        <w:t xml:space="preserve">Clinical features of patients </w:t>
      </w:r>
      <w:r w:rsidR="0007733F">
        <w:rPr>
          <w:rFonts w:ascii="Times New Roman" w:hAnsi="Times New Roman" w:cs="Times New Roman"/>
          <w:sz w:val="24"/>
          <w:szCs w:val="24"/>
        </w:rPr>
        <w:t xml:space="preserve">suffering from </w:t>
      </w:r>
      <w:r w:rsidR="0007733F" w:rsidRPr="00C03A2A">
        <w:rPr>
          <w:rFonts w:ascii="Times New Roman" w:hAnsi="Times New Roman" w:cs="Times New Roman"/>
          <w:i/>
          <w:sz w:val="24"/>
          <w:szCs w:val="24"/>
        </w:rPr>
        <w:t>NSUN2</w:t>
      </w:r>
      <w:r w:rsidR="0007733F">
        <w:rPr>
          <w:rFonts w:ascii="Times New Roman" w:hAnsi="Times New Roman" w:cs="Times New Roman"/>
          <w:sz w:val="24"/>
          <w:szCs w:val="24"/>
        </w:rPr>
        <w:t xml:space="preserve"> mutation</w:t>
      </w:r>
      <w:r w:rsidR="0007733F" w:rsidRPr="00FB6C9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2625"/>
        <w:tblW w:w="0" w:type="auto"/>
        <w:tblLook w:val="04A0" w:firstRow="1" w:lastRow="0" w:firstColumn="1" w:lastColumn="0" w:noHBand="0" w:noVBand="1"/>
      </w:tblPr>
      <w:tblGrid>
        <w:gridCol w:w="2515"/>
        <w:gridCol w:w="1620"/>
        <w:gridCol w:w="1800"/>
        <w:gridCol w:w="1710"/>
        <w:gridCol w:w="1705"/>
      </w:tblGrid>
      <w:tr w:rsidR="00F82566" w:rsidRPr="00EB6098" w14:paraId="1BDA9608" w14:textId="77777777" w:rsidTr="00BB29F6">
        <w:tc>
          <w:tcPr>
            <w:tcW w:w="2515" w:type="dxa"/>
          </w:tcPr>
          <w:p w14:paraId="597C8BAB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features</w:t>
            </w:r>
          </w:p>
        </w:tc>
        <w:tc>
          <w:tcPr>
            <w:tcW w:w="3420" w:type="dxa"/>
            <w:gridSpan w:val="2"/>
          </w:tcPr>
          <w:p w14:paraId="1A07028E" w14:textId="1438C546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mily </w:t>
            </w:r>
            <w:r w:rsidR="009D3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3415" w:type="dxa"/>
            <w:gridSpan w:val="2"/>
          </w:tcPr>
          <w:p w14:paraId="19F9B67D" w14:textId="33B58D21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mily </w:t>
            </w:r>
            <w:r w:rsidR="009D3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</w:tr>
      <w:tr w:rsidR="00F82566" w:rsidRPr="00EB6098" w14:paraId="4AF74C0A" w14:textId="77777777" w:rsidTr="00BB29F6">
        <w:tc>
          <w:tcPr>
            <w:tcW w:w="2515" w:type="dxa"/>
          </w:tcPr>
          <w:p w14:paraId="2BBA625C" w14:textId="77777777" w:rsidR="00F82566" w:rsidRPr="00EB6098" w:rsidRDefault="00F82566" w:rsidP="00BB2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Causative gene</w:t>
            </w:r>
          </w:p>
        </w:tc>
        <w:tc>
          <w:tcPr>
            <w:tcW w:w="3420" w:type="dxa"/>
            <w:gridSpan w:val="2"/>
          </w:tcPr>
          <w:p w14:paraId="285C38C4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SUN2</w:t>
            </w:r>
          </w:p>
        </w:tc>
        <w:tc>
          <w:tcPr>
            <w:tcW w:w="3415" w:type="dxa"/>
            <w:gridSpan w:val="2"/>
          </w:tcPr>
          <w:p w14:paraId="74FA8CC5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SUN2</w:t>
            </w:r>
          </w:p>
        </w:tc>
      </w:tr>
      <w:tr w:rsidR="00F82566" w:rsidRPr="00EB6098" w14:paraId="1FA93AAD" w14:textId="77777777" w:rsidTr="00BB29F6">
        <w:tc>
          <w:tcPr>
            <w:tcW w:w="2515" w:type="dxa"/>
          </w:tcPr>
          <w:p w14:paraId="0C2CF9D2" w14:textId="77777777" w:rsidR="00F82566" w:rsidRPr="00EB6098" w:rsidRDefault="00F82566" w:rsidP="00BB2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</w:p>
        </w:tc>
        <w:tc>
          <w:tcPr>
            <w:tcW w:w="1620" w:type="dxa"/>
          </w:tcPr>
          <w:p w14:paraId="3478AD21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953A&lt;C</w:t>
            </w:r>
          </w:p>
        </w:tc>
        <w:tc>
          <w:tcPr>
            <w:tcW w:w="1800" w:type="dxa"/>
          </w:tcPr>
          <w:p w14:paraId="14969B8A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953A&lt;C</w:t>
            </w:r>
          </w:p>
        </w:tc>
        <w:tc>
          <w:tcPr>
            <w:tcW w:w="1710" w:type="dxa"/>
          </w:tcPr>
          <w:p w14:paraId="70D9BAB9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c.97-1G&gt;C</w:t>
            </w:r>
          </w:p>
        </w:tc>
        <w:tc>
          <w:tcPr>
            <w:tcW w:w="1705" w:type="dxa"/>
          </w:tcPr>
          <w:p w14:paraId="6BDD30E2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c.97-1G&gt;C</w:t>
            </w:r>
          </w:p>
        </w:tc>
      </w:tr>
      <w:tr w:rsidR="00F82566" w:rsidRPr="00EB6098" w14:paraId="7AB0680A" w14:textId="77777777" w:rsidTr="00BB29F6">
        <w:tc>
          <w:tcPr>
            <w:tcW w:w="2515" w:type="dxa"/>
          </w:tcPr>
          <w:p w14:paraId="3A3CB9F7" w14:textId="77777777" w:rsidR="00F82566" w:rsidRPr="00EB6098" w:rsidRDefault="00F82566" w:rsidP="00BB2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Protein variant</w:t>
            </w:r>
          </w:p>
        </w:tc>
        <w:tc>
          <w:tcPr>
            <w:tcW w:w="1620" w:type="dxa"/>
          </w:tcPr>
          <w:p w14:paraId="46B71EA2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Tyr318Ser</w:t>
            </w:r>
          </w:p>
        </w:tc>
        <w:tc>
          <w:tcPr>
            <w:tcW w:w="1800" w:type="dxa"/>
          </w:tcPr>
          <w:p w14:paraId="7A1F07E3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Tyr318Ser</w:t>
            </w:r>
          </w:p>
        </w:tc>
        <w:tc>
          <w:tcPr>
            <w:tcW w:w="1710" w:type="dxa"/>
          </w:tcPr>
          <w:p w14:paraId="137E83E8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5" w:type="dxa"/>
          </w:tcPr>
          <w:p w14:paraId="7797193E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82566" w:rsidRPr="00EB6098" w14:paraId="5DE50F9B" w14:textId="77777777" w:rsidTr="00BB29F6">
        <w:tc>
          <w:tcPr>
            <w:tcW w:w="2515" w:type="dxa"/>
          </w:tcPr>
          <w:p w14:paraId="5C944609" w14:textId="77777777" w:rsidR="00F82566" w:rsidRPr="00EB6098" w:rsidRDefault="00F82566" w:rsidP="00BB2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1620" w:type="dxa"/>
          </w:tcPr>
          <w:p w14:paraId="3F4FB198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IV:3</w:t>
            </w:r>
          </w:p>
        </w:tc>
        <w:tc>
          <w:tcPr>
            <w:tcW w:w="1800" w:type="dxa"/>
          </w:tcPr>
          <w:p w14:paraId="6F5CE464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IV:6</w:t>
            </w:r>
          </w:p>
        </w:tc>
        <w:tc>
          <w:tcPr>
            <w:tcW w:w="1710" w:type="dxa"/>
          </w:tcPr>
          <w:p w14:paraId="59B2B7CE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IV:2</w:t>
            </w:r>
          </w:p>
        </w:tc>
        <w:tc>
          <w:tcPr>
            <w:tcW w:w="1705" w:type="dxa"/>
          </w:tcPr>
          <w:p w14:paraId="38422DD5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IV:3</w:t>
            </w:r>
          </w:p>
        </w:tc>
      </w:tr>
      <w:tr w:rsidR="00F82566" w:rsidRPr="00EB6098" w14:paraId="120A1D99" w14:textId="77777777" w:rsidTr="00BB29F6">
        <w:tc>
          <w:tcPr>
            <w:tcW w:w="2515" w:type="dxa"/>
          </w:tcPr>
          <w:p w14:paraId="3794953C" w14:textId="77777777" w:rsidR="00F82566" w:rsidRPr="00EB6098" w:rsidRDefault="00F82566" w:rsidP="00BB2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20" w:type="dxa"/>
          </w:tcPr>
          <w:p w14:paraId="5A2DF629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</w:tcPr>
          <w:p w14:paraId="30497B28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10" w:type="dxa"/>
          </w:tcPr>
          <w:p w14:paraId="0E067577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5" w:type="dxa"/>
          </w:tcPr>
          <w:p w14:paraId="28D51818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F82566" w:rsidRPr="00EB6098" w14:paraId="14AA8591" w14:textId="77777777" w:rsidTr="00BB29F6">
        <w:tc>
          <w:tcPr>
            <w:tcW w:w="2515" w:type="dxa"/>
          </w:tcPr>
          <w:p w14:paraId="291E37FF" w14:textId="77777777" w:rsidR="00F82566" w:rsidRPr="00EB6098" w:rsidRDefault="00F82566" w:rsidP="00BB2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 xml:space="preserve">General Physique </w:t>
            </w:r>
          </w:p>
        </w:tc>
        <w:tc>
          <w:tcPr>
            <w:tcW w:w="1620" w:type="dxa"/>
          </w:tcPr>
          <w:p w14:paraId="0756FB12" w14:textId="77777777" w:rsidR="00F82566" w:rsidRPr="00EB6098" w:rsidRDefault="00F82566" w:rsidP="00BB29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 xml:space="preserve">Relatively short structure </w:t>
            </w:r>
          </w:p>
        </w:tc>
        <w:tc>
          <w:tcPr>
            <w:tcW w:w="1800" w:type="dxa"/>
          </w:tcPr>
          <w:p w14:paraId="2EEA9551" w14:textId="77777777" w:rsidR="00F82566" w:rsidRPr="00EB6098" w:rsidRDefault="00F82566" w:rsidP="00BB29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 xml:space="preserve">Relatively short structure </w:t>
            </w:r>
          </w:p>
        </w:tc>
        <w:tc>
          <w:tcPr>
            <w:tcW w:w="1710" w:type="dxa"/>
          </w:tcPr>
          <w:p w14:paraId="786F0B9B" w14:textId="77777777" w:rsidR="00F82566" w:rsidRPr="00EB6098" w:rsidRDefault="00F82566" w:rsidP="00BB29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 xml:space="preserve">Relatively short structure </w:t>
            </w:r>
          </w:p>
        </w:tc>
        <w:tc>
          <w:tcPr>
            <w:tcW w:w="1705" w:type="dxa"/>
          </w:tcPr>
          <w:p w14:paraId="571D2893" w14:textId="77777777" w:rsidR="00F82566" w:rsidRPr="00EB6098" w:rsidRDefault="00F82566" w:rsidP="00BB29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 xml:space="preserve">Relatively short structure </w:t>
            </w:r>
          </w:p>
        </w:tc>
      </w:tr>
      <w:tr w:rsidR="00F82566" w:rsidRPr="00EB6098" w14:paraId="696623ED" w14:textId="77777777" w:rsidTr="00BB29F6">
        <w:tc>
          <w:tcPr>
            <w:tcW w:w="2515" w:type="dxa"/>
          </w:tcPr>
          <w:p w14:paraId="6CD2D04F" w14:textId="77777777" w:rsidR="00F82566" w:rsidRPr="00EB6098" w:rsidRDefault="00F82566" w:rsidP="00BB2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Disease onset</w:t>
            </w:r>
          </w:p>
        </w:tc>
        <w:tc>
          <w:tcPr>
            <w:tcW w:w="1620" w:type="dxa"/>
          </w:tcPr>
          <w:p w14:paraId="6E8E4F39" w14:textId="77777777" w:rsidR="00F82566" w:rsidRPr="00EB6098" w:rsidRDefault="00F82566" w:rsidP="00BB2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Congenital</w:t>
            </w:r>
          </w:p>
        </w:tc>
        <w:tc>
          <w:tcPr>
            <w:tcW w:w="1800" w:type="dxa"/>
          </w:tcPr>
          <w:p w14:paraId="64822688" w14:textId="77777777" w:rsidR="00F82566" w:rsidRPr="00EB6098" w:rsidRDefault="00F82566" w:rsidP="00BB2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Congenital</w:t>
            </w:r>
          </w:p>
        </w:tc>
        <w:tc>
          <w:tcPr>
            <w:tcW w:w="1710" w:type="dxa"/>
          </w:tcPr>
          <w:p w14:paraId="700D0DBD" w14:textId="77777777" w:rsidR="00F82566" w:rsidRPr="00EB6098" w:rsidRDefault="00F82566" w:rsidP="00BB2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Congenital</w:t>
            </w:r>
          </w:p>
        </w:tc>
        <w:tc>
          <w:tcPr>
            <w:tcW w:w="1705" w:type="dxa"/>
          </w:tcPr>
          <w:p w14:paraId="3FD4FFCD" w14:textId="77777777" w:rsidR="00F82566" w:rsidRPr="00EB6098" w:rsidRDefault="00F82566" w:rsidP="00BB2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Congenital</w:t>
            </w:r>
          </w:p>
        </w:tc>
      </w:tr>
      <w:tr w:rsidR="00F82566" w:rsidRPr="00EB6098" w14:paraId="69E3F918" w14:textId="77777777" w:rsidTr="00BB29F6">
        <w:tc>
          <w:tcPr>
            <w:tcW w:w="2515" w:type="dxa"/>
          </w:tcPr>
          <w:p w14:paraId="0E7D2DBE" w14:textId="77777777" w:rsidR="00F82566" w:rsidRPr="00EB6098" w:rsidRDefault="00F82566" w:rsidP="00BB2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Speech disability</w:t>
            </w:r>
          </w:p>
        </w:tc>
        <w:tc>
          <w:tcPr>
            <w:tcW w:w="1620" w:type="dxa"/>
          </w:tcPr>
          <w:p w14:paraId="7350820D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14:paraId="729A171E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1C75D768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14:paraId="6FD56DD8" w14:textId="77777777" w:rsidR="00F82566" w:rsidRPr="00EB6098" w:rsidRDefault="00F82566" w:rsidP="00BB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822F5" w:rsidRPr="00EB6098" w14:paraId="2C04C0CB" w14:textId="77777777" w:rsidTr="00BB29F6">
        <w:tc>
          <w:tcPr>
            <w:tcW w:w="2515" w:type="dxa"/>
          </w:tcPr>
          <w:p w14:paraId="69D7F0D9" w14:textId="77777777" w:rsidR="00F822F5" w:rsidRPr="00EB6098" w:rsidRDefault="00F822F5" w:rsidP="00F82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Developmental Delay</w:t>
            </w:r>
          </w:p>
        </w:tc>
        <w:tc>
          <w:tcPr>
            <w:tcW w:w="1620" w:type="dxa"/>
          </w:tcPr>
          <w:p w14:paraId="1C3F9A96" w14:textId="0596B87C" w:rsidR="00F822F5" w:rsidRPr="00EB6098" w:rsidRDefault="00F822F5" w:rsidP="00F822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sent</w:t>
            </w:r>
          </w:p>
        </w:tc>
        <w:tc>
          <w:tcPr>
            <w:tcW w:w="1800" w:type="dxa"/>
          </w:tcPr>
          <w:p w14:paraId="4F1A3998" w14:textId="2B8B8560" w:rsidR="00F822F5" w:rsidRPr="00EB6098" w:rsidRDefault="00F822F5" w:rsidP="00F822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sent</w:t>
            </w:r>
          </w:p>
        </w:tc>
        <w:tc>
          <w:tcPr>
            <w:tcW w:w="1710" w:type="dxa"/>
          </w:tcPr>
          <w:p w14:paraId="3C205289" w14:textId="13DD69A3" w:rsidR="00F822F5" w:rsidRPr="00EB6098" w:rsidRDefault="00F822F5" w:rsidP="00F822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sent</w:t>
            </w:r>
          </w:p>
        </w:tc>
        <w:tc>
          <w:tcPr>
            <w:tcW w:w="1705" w:type="dxa"/>
          </w:tcPr>
          <w:p w14:paraId="3F0B3533" w14:textId="624197A4" w:rsidR="00F822F5" w:rsidRPr="00EB6098" w:rsidRDefault="00F822F5" w:rsidP="00F822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sent</w:t>
            </w:r>
          </w:p>
        </w:tc>
      </w:tr>
      <w:tr w:rsidR="00D14136" w:rsidRPr="00EB6098" w14:paraId="4A265B5C" w14:textId="77777777" w:rsidTr="00BB29F6">
        <w:tc>
          <w:tcPr>
            <w:tcW w:w="2515" w:type="dxa"/>
          </w:tcPr>
          <w:p w14:paraId="4D64E85D" w14:textId="3F8719D6" w:rsidR="00D14136" w:rsidRPr="00EB6098" w:rsidRDefault="00D14136" w:rsidP="00D14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tellectual disability</w:t>
            </w:r>
          </w:p>
        </w:tc>
        <w:tc>
          <w:tcPr>
            <w:tcW w:w="1620" w:type="dxa"/>
          </w:tcPr>
          <w:p w14:paraId="33330F9A" w14:textId="7462FEC9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sent</w:t>
            </w:r>
          </w:p>
        </w:tc>
        <w:tc>
          <w:tcPr>
            <w:tcW w:w="1800" w:type="dxa"/>
          </w:tcPr>
          <w:p w14:paraId="48EA5C4A" w14:textId="14D54D2D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sent</w:t>
            </w:r>
          </w:p>
        </w:tc>
        <w:tc>
          <w:tcPr>
            <w:tcW w:w="1710" w:type="dxa"/>
          </w:tcPr>
          <w:p w14:paraId="61E35873" w14:textId="55FE626E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sent</w:t>
            </w:r>
          </w:p>
        </w:tc>
        <w:tc>
          <w:tcPr>
            <w:tcW w:w="1705" w:type="dxa"/>
          </w:tcPr>
          <w:p w14:paraId="69C51E40" w14:textId="1B1300D0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sent</w:t>
            </w:r>
          </w:p>
        </w:tc>
      </w:tr>
      <w:tr w:rsidR="00D14136" w:rsidRPr="00EB6098" w14:paraId="18FA57C3" w14:textId="77777777" w:rsidTr="00BB29F6">
        <w:tc>
          <w:tcPr>
            <w:tcW w:w="2515" w:type="dxa"/>
          </w:tcPr>
          <w:p w14:paraId="15CA1D06" w14:textId="5B3CD7A1" w:rsidR="00D14136" w:rsidRPr="00EB6098" w:rsidRDefault="00D14136" w:rsidP="00D1413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eizure or </w:t>
            </w: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 xml:space="preserve"> Epileptic </w:t>
            </w:r>
            <w:proofErr w:type="spellStart"/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fitz</w:t>
            </w:r>
            <w:proofErr w:type="spellEnd"/>
          </w:p>
        </w:tc>
        <w:tc>
          <w:tcPr>
            <w:tcW w:w="1620" w:type="dxa"/>
          </w:tcPr>
          <w:p w14:paraId="05C834F1" w14:textId="0C188978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1800" w:type="dxa"/>
          </w:tcPr>
          <w:p w14:paraId="6CA3B925" w14:textId="245E8408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1710" w:type="dxa"/>
          </w:tcPr>
          <w:p w14:paraId="6002B81A" w14:textId="58FBECAA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1705" w:type="dxa"/>
          </w:tcPr>
          <w:p w14:paraId="635D9A6E" w14:textId="53B313B8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</w:tr>
      <w:tr w:rsidR="00D14136" w:rsidRPr="00EB6098" w14:paraId="0AE6024D" w14:textId="77777777" w:rsidTr="00BB29F6">
        <w:tc>
          <w:tcPr>
            <w:tcW w:w="2515" w:type="dxa"/>
          </w:tcPr>
          <w:p w14:paraId="3C8BB7A8" w14:textId="22CF812C" w:rsidR="00D14136" w:rsidRPr="00EB6098" w:rsidRDefault="00D14136" w:rsidP="00D14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Arithmetic skill</w:t>
            </w:r>
            <w:r w:rsidR="00184F1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20" w:type="dxa"/>
          </w:tcPr>
          <w:p w14:paraId="57117CB3" w14:textId="1FFEA66E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54E9C29B" w14:textId="07439F3C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6DB9D83" w14:textId="48406908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5" w:type="dxa"/>
          </w:tcPr>
          <w:p w14:paraId="52365EF7" w14:textId="6A0A4680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14136" w:rsidRPr="00EB6098" w14:paraId="25A93EE1" w14:textId="77777777" w:rsidTr="00BB29F6">
        <w:tc>
          <w:tcPr>
            <w:tcW w:w="2515" w:type="dxa"/>
          </w:tcPr>
          <w:p w14:paraId="34F2EBE9" w14:textId="77777777" w:rsidR="00D14136" w:rsidRPr="00EB6098" w:rsidRDefault="00D14136" w:rsidP="00D14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asticity</w:t>
            </w:r>
          </w:p>
        </w:tc>
        <w:tc>
          <w:tcPr>
            <w:tcW w:w="1620" w:type="dxa"/>
          </w:tcPr>
          <w:p w14:paraId="66511C5D" w14:textId="18E679FA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1800" w:type="dxa"/>
          </w:tcPr>
          <w:p w14:paraId="50BA0A01" w14:textId="3FA8CAEE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1710" w:type="dxa"/>
          </w:tcPr>
          <w:p w14:paraId="0C1EA9A0" w14:textId="7C833A74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1705" w:type="dxa"/>
          </w:tcPr>
          <w:p w14:paraId="0F5E09C3" w14:textId="624528D1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</w:tr>
      <w:tr w:rsidR="00D14136" w:rsidRPr="00EB6098" w14:paraId="022B851E" w14:textId="77777777" w:rsidTr="00BB29F6">
        <w:tc>
          <w:tcPr>
            <w:tcW w:w="2515" w:type="dxa"/>
          </w:tcPr>
          <w:p w14:paraId="68DE0AB0" w14:textId="77777777" w:rsidR="00D14136" w:rsidRPr="00EB6098" w:rsidRDefault="00D14136" w:rsidP="00D14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ypotonia</w:t>
            </w:r>
          </w:p>
        </w:tc>
        <w:tc>
          <w:tcPr>
            <w:tcW w:w="1620" w:type="dxa"/>
          </w:tcPr>
          <w:p w14:paraId="294CF0AF" w14:textId="51FBF4DF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1800" w:type="dxa"/>
          </w:tcPr>
          <w:p w14:paraId="07BA2EE3" w14:textId="0020E8A1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1710" w:type="dxa"/>
          </w:tcPr>
          <w:p w14:paraId="0CA56E9E" w14:textId="6A2E197B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1705" w:type="dxa"/>
          </w:tcPr>
          <w:p w14:paraId="4191670F" w14:textId="2CD93988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</w:tr>
      <w:tr w:rsidR="00D14136" w:rsidRPr="00EB6098" w14:paraId="2E69836C" w14:textId="77777777" w:rsidTr="00BB29F6">
        <w:tc>
          <w:tcPr>
            <w:tcW w:w="2515" w:type="dxa"/>
          </w:tcPr>
          <w:p w14:paraId="5A9E7B21" w14:textId="77777777" w:rsidR="00D14136" w:rsidRPr="00EB6098" w:rsidRDefault="00D14136" w:rsidP="00D14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ep tendon reflexes</w:t>
            </w:r>
          </w:p>
        </w:tc>
        <w:tc>
          <w:tcPr>
            <w:tcW w:w="1620" w:type="dxa"/>
          </w:tcPr>
          <w:p w14:paraId="0CE699C7" w14:textId="77C8CEF0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1800" w:type="dxa"/>
          </w:tcPr>
          <w:p w14:paraId="05A62A48" w14:textId="1E495BAA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1710" w:type="dxa"/>
          </w:tcPr>
          <w:p w14:paraId="52B0CE78" w14:textId="2DBFEAC4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1705" w:type="dxa"/>
          </w:tcPr>
          <w:p w14:paraId="63EDA1EA" w14:textId="52583169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</w:tr>
      <w:tr w:rsidR="00D14136" w:rsidRPr="00EB6098" w14:paraId="260FB547" w14:textId="77777777" w:rsidTr="00BB29F6">
        <w:tc>
          <w:tcPr>
            <w:tcW w:w="2515" w:type="dxa"/>
          </w:tcPr>
          <w:p w14:paraId="20E391EA" w14:textId="77777777" w:rsidR="00D14136" w:rsidRPr="00EB6098" w:rsidRDefault="00D14136" w:rsidP="00D14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havioural abnormalities</w:t>
            </w:r>
          </w:p>
        </w:tc>
        <w:tc>
          <w:tcPr>
            <w:tcW w:w="1620" w:type="dxa"/>
          </w:tcPr>
          <w:p w14:paraId="55618304" w14:textId="6331E7F6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sent</w:t>
            </w:r>
          </w:p>
        </w:tc>
        <w:tc>
          <w:tcPr>
            <w:tcW w:w="1800" w:type="dxa"/>
          </w:tcPr>
          <w:p w14:paraId="18EC1576" w14:textId="3AAEA74A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sent</w:t>
            </w:r>
          </w:p>
        </w:tc>
        <w:tc>
          <w:tcPr>
            <w:tcW w:w="1710" w:type="dxa"/>
          </w:tcPr>
          <w:p w14:paraId="33FFFDA6" w14:textId="1FBB64CD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sent</w:t>
            </w:r>
          </w:p>
        </w:tc>
        <w:tc>
          <w:tcPr>
            <w:tcW w:w="1705" w:type="dxa"/>
          </w:tcPr>
          <w:p w14:paraId="7EB2A277" w14:textId="4D8EDF44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sent</w:t>
            </w:r>
          </w:p>
        </w:tc>
      </w:tr>
      <w:tr w:rsidR="00D14136" w:rsidRPr="00EB6098" w14:paraId="7BC82F94" w14:textId="77777777" w:rsidTr="00BB29F6">
        <w:tc>
          <w:tcPr>
            <w:tcW w:w="2515" w:type="dxa"/>
          </w:tcPr>
          <w:p w14:paraId="2C0492DF" w14:textId="77777777" w:rsidR="00D14136" w:rsidRPr="00EB6098" w:rsidRDefault="00D14136" w:rsidP="00D14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ng Face</w:t>
            </w:r>
          </w:p>
        </w:tc>
        <w:tc>
          <w:tcPr>
            <w:tcW w:w="1620" w:type="dxa"/>
          </w:tcPr>
          <w:p w14:paraId="468349C1" w14:textId="334EA55D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  <w:tc>
          <w:tcPr>
            <w:tcW w:w="1800" w:type="dxa"/>
          </w:tcPr>
          <w:p w14:paraId="35B15BAA" w14:textId="273896EF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  <w:tc>
          <w:tcPr>
            <w:tcW w:w="1710" w:type="dxa"/>
          </w:tcPr>
          <w:p w14:paraId="70164778" w14:textId="2E1F9741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  <w:tc>
          <w:tcPr>
            <w:tcW w:w="1705" w:type="dxa"/>
          </w:tcPr>
          <w:p w14:paraId="21C0C812" w14:textId="7D8D0EC0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</w:tr>
      <w:tr w:rsidR="00D14136" w:rsidRPr="00EB6098" w14:paraId="37659A92" w14:textId="77777777" w:rsidTr="00BB29F6">
        <w:tc>
          <w:tcPr>
            <w:tcW w:w="2515" w:type="dxa"/>
          </w:tcPr>
          <w:p w14:paraId="49D64730" w14:textId="77777777" w:rsidR="00D14136" w:rsidRPr="00EB6098" w:rsidRDefault="00D14136" w:rsidP="00D14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Nasal Bridge</w:t>
            </w:r>
          </w:p>
        </w:tc>
        <w:tc>
          <w:tcPr>
            <w:tcW w:w="1620" w:type="dxa"/>
          </w:tcPr>
          <w:p w14:paraId="3C75D12F" w14:textId="3D2E0BE9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  <w:tc>
          <w:tcPr>
            <w:tcW w:w="1800" w:type="dxa"/>
          </w:tcPr>
          <w:p w14:paraId="0EE6BC43" w14:textId="6F1946FB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  <w:tc>
          <w:tcPr>
            <w:tcW w:w="1710" w:type="dxa"/>
          </w:tcPr>
          <w:p w14:paraId="44D1150E" w14:textId="6A0CDD4D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  <w:tc>
          <w:tcPr>
            <w:tcW w:w="1705" w:type="dxa"/>
          </w:tcPr>
          <w:p w14:paraId="24219533" w14:textId="2647E363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</w:tr>
      <w:tr w:rsidR="00D14136" w:rsidRPr="00EB6098" w14:paraId="14E1EEB1" w14:textId="77777777" w:rsidTr="00BB29F6">
        <w:tc>
          <w:tcPr>
            <w:tcW w:w="2515" w:type="dxa"/>
          </w:tcPr>
          <w:p w14:paraId="4FE7B319" w14:textId="77777777" w:rsidR="00D14136" w:rsidRPr="00EB6098" w:rsidRDefault="00D14136" w:rsidP="00D14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tosis</w:t>
            </w:r>
          </w:p>
        </w:tc>
        <w:tc>
          <w:tcPr>
            <w:tcW w:w="1620" w:type="dxa"/>
          </w:tcPr>
          <w:p w14:paraId="06CE9AAE" w14:textId="0E3CA41E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  <w:tc>
          <w:tcPr>
            <w:tcW w:w="1800" w:type="dxa"/>
          </w:tcPr>
          <w:p w14:paraId="3F10BB76" w14:textId="51EDFCA8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  <w:tc>
          <w:tcPr>
            <w:tcW w:w="1710" w:type="dxa"/>
          </w:tcPr>
          <w:p w14:paraId="7FF464D2" w14:textId="0D76DD50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  <w:tc>
          <w:tcPr>
            <w:tcW w:w="1705" w:type="dxa"/>
          </w:tcPr>
          <w:p w14:paraId="5DCCCD04" w14:textId="5166DE64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</w:tr>
      <w:tr w:rsidR="00D14136" w:rsidRPr="00EB6098" w14:paraId="2F71F062" w14:textId="77777777" w:rsidTr="00BB29F6">
        <w:tc>
          <w:tcPr>
            <w:tcW w:w="2515" w:type="dxa"/>
          </w:tcPr>
          <w:p w14:paraId="3A8EC6C8" w14:textId="77777777" w:rsidR="00D14136" w:rsidRPr="00EB6098" w:rsidRDefault="00D14136" w:rsidP="00D14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Protruding teeth</w:t>
            </w:r>
            <w:bookmarkEnd w:id="0"/>
          </w:p>
        </w:tc>
        <w:tc>
          <w:tcPr>
            <w:tcW w:w="1620" w:type="dxa"/>
          </w:tcPr>
          <w:p w14:paraId="126CAF44" w14:textId="076FCDFD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  <w:tc>
          <w:tcPr>
            <w:tcW w:w="1800" w:type="dxa"/>
          </w:tcPr>
          <w:p w14:paraId="6E8C778D" w14:textId="286A3F71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  <w:tc>
          <w:tcPr>
            <w:tcW w:w="1710" w:type="dxa"/>
          </w:tcPr>
          <w:p w14:paraId="1DD350BD" w14:textId="568A543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  <w:tc>
          <w:tcPr>
            <w:tcW w:w="1705" w:type="dxa"/>
          </w:tcPr>
          <w:p w14:paraId="4ECD2785" w14:textId="167E2E30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</w:t>
            </w:r>
          </w:p>
        </w:tc>
      </w:tr>
      <w:tr w:rsidR="00D14136" w:rsidRPr="00EB6098" w14:paraId="507946A3" w14:textId="77777777" w:rsidTr="00BB29F6">
        <w:tc>
          <w:tcPr>
            <w:tcW w:w="2515" w:type="dxa"/>
          </w:tcPr>
          <w:p w14:paraId="686D7AB7" w14:textId="77777777" w:rsidR="00D14136" w:rsidRPr="00EB6098" w:rsidRDefault="00D14136" w:rsidP="00D14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Renal Abnormality</w:t>
            </w:r>
          </w:p>
        </w:tc>
        <w:tc>
          <w:tcPr>
            <w:tcW w:w="1620" w:type="dxa"/>
          </w:tcPr>
          <w:p w14:paraId="4B09B013" w14:textId="7777777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4DB495EE" w14:textId="7777777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3E89AD0" w14:textId="7777777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5" w:type="dxa"/>
          </w:tcPr>
          <w:p w14:paraId="2D87DEC0" w14:textId="7777777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14136" w:rsidRPr="00EB6098" w14:paraId="698E32CA" w14:textId="77777777" w:rsidTr="00BB29F6">
        <w:tc>
          <w:tcPr>
            <w:tcW w:w="2515" w:type="dxa"/>
          </w:tcPr>
          <w:p w14:paraId="7C50911E" w14:textId="77777777" w:rsidR="00D14136" w:rsidRPr="00EB6098" w:rsidRDefault="00D14136" w:rsidP="00D14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Micro- or Macrocephaly</w:t>
            </w:r>
          </w:p>
        </w:tc>
        <w:tc>
          <w:tcPr>
            <w:tcW w:w="1620" w:type="dxa"/>
          </w:tcPr>
          <w:p w14:paraId="39DC304C" w14:textId="0F95476D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t found</w:t>
            </w:r>
          </w:p>
        </w:tc>
        <w:tc>
          <w:tcPr>
            <w:tcW w:w="1800" w:type="dxa"/>
          </w:tcPr>
          <w:p w14:paraId="4F35ABF3" w14:textId="4ABE60AF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t found</w:t>
            </w:r>
          </w:p>
        </w:tc>
        <w:tc>
          <w:tcPr>
            <w:tcW w:w="1710" w:type="dxa"/>
          </w:tcPr>
          <w:p w14:paraId="59126909" w14:textId="7C6F588B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t found</w:t>
            </w:r>
          </w:p>
        </w:tc>
        <w:tc>
          <w:tcPr>
            <w:tcW w:w="1705" w:type="dxa"/>
          </w:tcPr>
          <w:p w14:paraId="32545D5B" w14:textId="0B7E9E81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t found</w:t>
            </w:r>
          </w:p>
        </w:tc>
      </w:tr>
      <w:tr w:rsidR="00D14136" w:rsidRPr="00EB6098" w14:paraId="12555453" w14:textId="77777777" w:rsidTr="00BB29F6">
        <w:tc>
          <w:tcPr>
            <w:tcW w:w="2515" w:type="dxa"/>
          </w:tcPr>
          <w:p w14:paraId="0F3F5B35" w14:textId="77777777" w:rsidR="00D14136" w:rsidRPr="00EB6098" w:rsidRDefault="00D14136" w:rsidP="00D14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Poly- or Syndactyly</w:t>
            </w:r>
          </w:p>
        </w:tc>
        <w:tc>
          <w:tcPr>
            <w:tcW w:w="1620" w:type="dxa"/>
          </w:tcPr>
          <w:p w14:paraId="0C9AC258" w14:textId="7777777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281E6564" w14:textId="7777777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31246261" w14:textId="7777777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5" w:type="dxa"/>
          </w:tcPr>
          <w:p w14:paraId="5BDEEDCA" w14:textId="7777777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14136" w:rsidRPr="00EB6098" w14:paraId="20D64FBC" w14:textId="77777777" w:rsidTr="00BB29F6">
        <w:tc>
          <w:tcPr>
            <w:tcW w:w="2515" w:type="dxa"/>
          </w:tcPr>
          <w:p w14:paraId="6E90A3E1" w14:textId="77777777" w:rsidR="00D14136" w:rsidRPr="00EB6098" w:rsidRDefault="00D14136" w:rsidP="00D14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besity</w:t>
            </w:r>
          </w:p>
        </w:tc>
        <w:tc>
          <w:tcPr>
            <w:tcW w:w="1620" w:type="dxa"/>
          </w:tcPr>
          <w:p w14:paraId="3DEBE3A0" w14:textId="7777777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1D8858C1" w14:textId="7777777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12C19F9C" w14:textId="7777777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5" w:type="dxa"/>
          </w:tcPr>
          <w:p w14:paraId="2914DFB1" w14:textId="7777777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14136" w:rsidRPr="00EB6098" w14:paraId="2B4BF8A6" w14:textId="77777777" w:rsidTr="00BB29F6">
        <w:tc>
          <w:tcPr>
            <w:tcW w:w="2515" w:type="dxa"/>
          </w:tcPr>
          <w:p w14:paraId="58BDAF3F" w14:textId="77777777" w:rsidR="00D14136" w:rsidRPr="00EB6098" w:rsidRDefault="00D14136" w:rsidP="00D14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Gait Problems</w:t>
            </w:r>
          </w:p>
        </w:tc>
        <w:tc>
          <w:tcPr>
            <w:tcW w:w="1620" w:type="dxa"/>
          </w:tcPr>
          <w:p w14:paraId="7FF8D674" w14:textId="7777777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084826CA" w14:textId="7777777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304D698" w14:textId="7777777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5" w:type="dxa"/>
          </w:tcPr>
          <w:p w14:paraId="7BA95C6F" w14:textId="7777777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14136" w:rsidRPr="00EB6098" w14:paraId="36EC393C" w14:textId="77777777" w:rsidTr="00BB29F6">
        <w:tc>
          <w:tcPr>
            <w:tcW w:w="2515" w:type="dxa"/>
          </w:tcPr>
          <w:p w14:paraId="1C8EC88E" w14:textId="77777777" w:rsidR="00D14136" w:rsidRPr="00EB6098" w:rsidRDefault="00D14136" w:rsidP="00D14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Movement of joint</w:t>
            </w:r>
          </w:p>
        </w:tc>
        <w:tc>
          <w:tcPr>
            <w:tcW w:w="1620" w:type="dxa"/>
          </w:tcPr>
          <w:p w14:paraId="2CB0B7AB" w14:textId="7777777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800" w:type="dxa"/>
          </w:tcPr>
          <w:p w14:paraId="1282EAEC" w14:textId="7777777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710" w:type="dxa"/>
          </w:tcPr>
          <w:p w14:paraId="437B245E" w14:textId="7777777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705" w:type="dxa"/>
          </w:tcPr>
          <w:p w14:paraId="662F12AC" w14:textId="77777777" w:rsidR="00D14136" w:rsidRPr="00EB6098" w:rsidRDefault="00D14136" w:rsidP="00D14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9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</w:tbl>
    <w:p w14:paraId="7C3D5F43" w14:textId="77777777" w:rsidR="00F82566" w:rsidRDefault="00F82566" w:rsidP="00F82566">
      <w:pPr>
        <w:rPr>
          <w:rFonts w:asciiTheme="majorBidi" w:hAnsiTheme="majorBidi" w:cstheme="majorBidi"/>
          <w:sz w:val="24"/>
          <w:szCs w:val="24"/>
        </w:rPr>
      </w:pPr>
    </w:p>
    <w:p w14:paraId="4518C769" w14:textId="77777777" w:rsidR="00941955" w:rsidRDefault="00941955" w:rsidP="006E29B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2A6D67E" w14:textId="77777777" w:rsidR="00941955" w:rsidRDefault="00941955" w:rsidP="006E29B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57F8753" w14:textId="77777777" w:rsidR="00941955" w:rsidRDefault="00941955" w:rsidP="006E29B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877560A" w14:textId="77777777" w:rsidR="00941955" w:rsidRDefault="00941955" w:rsidP="006E29B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33D39D0" w14:textId="77777777" w:rsidR="00860A0E" w:rsidRDefault="00860A0E" w:rsidP="00F250AC">
      <w:pPr>
        <w:rPr>
          <w:rFonts w:asciiTheme="majorBidi" w:hAnsiTheme="majorBidi" w:cstheme="majorBidi"/>
          <w:sz w:val="24"/>
          <w:szCs w:val="24"/>
        </w:rPr>
      </w:pPr>
    </w:p>
    <w:sectPr w:rsidR="00860A0E" w:rsidSect="009419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4887"/>
    <w:rsid w:val="00044709"/>
    <w:rsid w:val="0007733F"/>
    <w:rsid w:val="0010498A"/>
    <w:rsid w:val="001308B9"/>
    <w:rsid w:val="00135F7E"/>
    <w:rsid w:val="0013634E"/>
    <w:rsid w:val="00184F11"/>
    <w:rsid w:val="002E104D"/>
    <w:rsid w:val="003557B5"/>
    <w:rsid w:val="00364887"/>
    <w:rsid w:val="00414EAA"/>
    <w:rsid w:val="0048353C"/>
    <w:rsid w:val="00560324"/>
    <w:rsid w:val="005C0F8F"/>
    <w:rsid w:val="005C3BED"/>
    <w:rsid w:val="005E43A3"/>
    <w:rsid w:val="0064549D"/>
    <w:rsid w:val="006E1760"/>
    <w:rsid w:val="006E29B3"/>
    <w:rsid w:val="00710B53"/>
    <w:rsid w:val="00730EE8"/>
    <w:rsid w:val="00737C96"/>
    <w:rsid w:val="00796D5B"/>
    <w:rsid w:val="007B675D"/>
    <w:rsid w:val="007E7862"/>
    <w:rsid w:val="008139D2"/>
    <w:rsid w:val="00860A0E"/>
    <w:rsid w:val="00893772"/>
    <w:rsid w:val="00897AA0"/>
    <w:rsid w:val="009316EE"/>
    <w:rsid w:val="00941955"/>
    <w:rsid w:val="00957B34"/>
    <w:rsid w:val="00973678"/>
    <w:rsid w:val="00982ED8"/>
    <w:rsid w:val="009B512A"/>
    <w:rsid w:val="009D34C6"/>
    <w:rsid w:val="009D519C"/>
    <w:rsid w:val="00A36370"/>
    <w:rsid w:val="00A428C7"/>
    <w:rsid w:val="00AC0F67"/>
    <w:rsid w:val="00BA0EBA"/>
    <w:rsid w:val="00D14136"/>
    <w:rsid w:val="00DA38BC"/>
    <w:rsid w:val="00E852FC"/>
    <w:rsid w:val="00EA081B"/>
    <w:rsid w:val="00EB6098"/>
    <w:rsid w:val="00F250AC"/>
    <w:rsid w:val="00F822F5"/>
    <w:rsid w:val="00F82566"/>
    <w:rsid w:val="00FC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7F91B"/>
  <w15:chartTrackingRefBased/>
  <w15:docId w15:val="{BA570326-35C5-475D-B83E-9030023B4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198</Words>
  <Characters>1133</Characters>
  <Application>Microsoft Office Word</Application>
  <DocSecurity>0</DocSecurity>
  <Lines>9</Lines>
  <Paragraphs>2</Paragraphs>
  <ScaleCrop>false</ScaleCrop>
  <Company>MRT www.Win2Farsi.com</Company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icrosoft Office User</cp:lastModifiedBy>
  <cp:revision>50</cp:revision>
  <dcterms:created xsi:type="dcterms:W3CDTF">2022-08-26T12:46:00Z</dcterms:created>
  <dcterms:modified xsi:type="dcterms:W3CDTF">2022-09-29T11:47:00Z</dcterms:modified>
</cp:coreProperties>
</file>